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CB24C" w14:textId="26939A92" w:rsidR="002F3912" w:rsidRPr="00AE50E0" w:rsidRDefault="00F55F23" w:rsidP="002F39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50E0">
        <w:rPr>
          <w:rFonts w:ascii="Times New Roman" w:hAnsi="Times New Roman" w:cs="Times New Roman"/>
          <w:sz w:val="24"/>
          <w:szCs w:val="24"/>
          <w:lang w:val="en-US"/>
        </w:rPr>
        <w:t>Additional Table 1</w:t>
      </w:r>
      <w:r w:rsidRPr="00AE50E0">
        <w:rPr>
          <w:rFonts w:ascii="Times New Roman" w:eastAsia="ＭＳ ゴシック" w:hAnsi="Times New Roman" w:cs="Times New Roman" w:hint="eastAsia"/>
          <w:sz w:val="24"/>
          <w:szCs w:val="24"/>
          <w:lang w:val="en-US"/>
        </w:rPr>
        <w:t xml:space="preserve">　</w:t>
      </w:r>
      <w:r w:rsidRPr="00AE50E0">
        <w:rPr>
          <w:rFonts w:ascii="Times New Roman" w:hAnsi="Times New Roman" w:cs="Times New Roman"/>
          <w:sz w:val="24"/>
          <w:szCs w:val="24"/>
          <w:lang w:val="en-US"/>
        </w:rPr>
        <w:t>Difference in attributes answered “necessary” between pharmacists and patients</w:t>
      </w:r>
      <w:bookmarkStart w:id="0" w:name="_GoBack"/>
      <w:bookmarkEnd w:id="0"/>
      <w:r w:rsidRPr="00AE50E0">
        <w:rPr>
          <w:rFonts w:ascii="Times New Roman" w:hAnsi="Times New Roman" w:cs="Times New Roman"/>
          <w:sz w:val="24"/>
          <w:szCs w:val="24"/>
          <w:lang w:val="en-US"/>
        </w:rPr>
        <w:t>, oncologists, and oncology nurses</w:t>
      </w:r>
    </w:p>
    <w:tbl>
      <w:tblPr>
        <w:tblW w:w="5309" w:type="pct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340"/>
        <w:gridCol w:w="5196"/>
        <w:gridCol w:w="1378"/>
        <w:gridCol w:w="285"/>
        <w:gridCol w:w="993"/>
        <w:gridCol w:w="1411"/>
        <w:gridCol w:w="1218"/>
      </w:tblGrid>
      <w:tr w:rsidR="002F3912" w:rsidRPr="00D93206" w14:paraId="4EFF0A90" w14:textId="77777777" w:rsidTr="004A6817">
        <w:trPr>
          <w:trHeight w:val="227"/>
          <w:jc w:val="center"/>
        </w:trPr>
        <w:tc>
          <w:tcPr>
            <w:tcW w:w="1464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ADF677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Components</w:t>
            </w:r>
          </w:p>
        </w:tc>
        <w:tc>
          <w:tcPr>
            <w:tcW w:w="1753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792054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Attributes</w:t>
            </w:r>
          </w:p>
        </w:tc>
        <w:tc>
          <w:tcPr>
            <w:tcW w:w="4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E1004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Proportion (%) </w:t>
            </w:r>
          </w:p>
        </w:tc>
        <w:tc>
          <w:tcPr>
            <w:tcW w:w="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D3B5D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22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F51A4E" w14:textId="00078849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游ゴシック" w:eastAsia="游ゴシック" w:hAnsi="Times New Roman" w:cs="游ゴシック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Difference from pharmacists (</w:t>
            </w:r>
            <w:proofErr w:type="gramStart"/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%)</w:t>
            </w:r>
            <w:r w:rsidR="00C71FFB" w:rsidRPr="00C71FFB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vertAlign w:val="superscript"/>
                <w:lang w:val="en-US" w:eastAsia="ja-JP"/>
              </w:rPr>
              <w:t>a</w:t>
            </w:r>
            <w:proofErr w:type="gramEnd"/>
          </w:p>
        </w:tc>
      </w:tr>
      <w:tr w:rsidR="002F3912" w:rsidRPr="00D93206" w14:paraId="28F12635" w14:textId="77777777" w:rsidTr="004A6817">
        <w:trPr>
          <w:trHeight w:val="227"/>
          <w:jc w:val="center"/>
        </w:trPr>
        <w:tc>
          <w:tcPr>
            <w:tcW w:w="1464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945033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798303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47E776A" w14:textId="6C9445BF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Pharmacist</w:t>
            </w:r>
            <w:r w:rsidR="00C66E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9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B7D14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E4A4B3" w14:textId="34131C2C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Patient</w:t>
            </w:r>
            <w:r w:rsidR="00C66E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8F564C" w14:textId="1323277D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Oncologist</w:t>
            </w:r>
            <w:r w:rsidR="00C66E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EE8857" w14:textId="0CB8B328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Oncology nurse</w:t>
            </w:r>
            <w:r w:rsidR="00C66EC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</w:tr>
      <w:tr w:rsidR="002F3912" w:rsidRPr="00D93206" w14:paraId="01BB459A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865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Physical and psychological comfort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5FB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free from pain and physical distres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100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A66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A10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F99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D4F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</w:tr>
      <w:tr w:rsidR="002F3912" w:rsidRPr="00D93206" w14:paraId="780A768E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E33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664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cal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DCE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F3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1B34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8009" w14:textId="5DD93C18" w:rsidR="002F3912" w:rsidRPr="00AE50E0" w:rsidRDefault="00AC152C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99C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</w:tr>
      <w:tr w:rsidR="002F3912" w:rsidRPr="00D93206" w14:paraId="2C1530F7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0AD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Dying in a favorite place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B6B1" w14:textId="716A3D2A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able to stay at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favorite pla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51B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697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E1F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0A0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E44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7</w:t>
            </w:r>
          </w:p>
        </w:tc>
      </w:tr>
      <w:tr w:rsidR="002F3912" w:rsidRPr="00D93206" w14:paraId="256E6B75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3DE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Good relationship with medical staff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E6B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Trusting physicia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CB5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551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8CC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5DB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5B3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9</w:t>
            </w:r>
          </w:p>
        </w:tc>
      </w:tr>
      <w:tr w:rsidR="002F3912" w:rsidRPr="00D93206" w14:paraId="4D8A4A3A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219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D57A" w14:textId="53FC92C6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Discussing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treatment with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physicia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715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6C5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5B1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432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A85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</w:tr>
      <w:tr w:rsidR="002F3912" w:rsidRPr="00D93206" w14:paraId="1C1D8D60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827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D31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people who listen to 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355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9E8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423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29C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277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</w:tr>
      <w:tr w:rsidR="002F3912" w:rsidRPr="00D93206" w14:paraId="2ED12BF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60B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E35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Receiving consistent care from the same physician and nurs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432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C76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7AC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25A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0BD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5</w:t>
            </w:r>
          </w:p>
        </w:tc>
      </w:tr>
      <w:tr w:rsidR="002F3912" w:rsidRPr="00D93206" w14:paraId="11EE0706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DD2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D1E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a physician or nurse with whom one can discuss fears of deat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EE2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0AF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7EA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574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89D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</w:tr>
      <w:tr w:rsidR="002F3912" w:rsidRPr="00D93206" w14:paraId="432F66B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1A7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244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a nurse with whom one feels comfortab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1BC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572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1D5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C38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06A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</w:tr>
      <w:tr w:rsidR="002F3912" w:rsidRPr="00D93206" w14:paraId="2F2F1C4D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AAA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Maintaining hope and pleasure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C44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ving positivel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D2C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A62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783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88B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869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9</w:t>
            </w:r>
          </w:p>
        </w:tc>
      </w:tr>
      <w:tr w:rsidR="002F3912" w:rsidRPr="00D93206" w14:paraId="0DB52C8D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959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464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some pleasure in daily lif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E0C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AA4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2EE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F85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DF7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</w:tr>
      <w:tr w:rsidR="002F3912" w:rsidRPr="00D93206" w14:paraId="238F98EC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D4A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8DD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ving in hop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CB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A1B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B64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C8F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794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</w:tr>
      <w:tr w:rsidR="002F3912" w:rsidRPr="00D93206" w14:paraId="0A7B7037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09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being a burden to other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45F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making trouble for oth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42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98F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28C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58B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8EE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7</w:t>
            </w:r>
          </w:p>
        </w:tc>
      </w:tr>
      <w:tr w:rsidR="002F3912" w:rsidRPr="00D93206" w14:paraId="3BB933B0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B33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188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being a burden to family memb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BAD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0B1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546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1EE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701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4</w:t>
            </w:r>
          </w:p>
        </w:tc>
      </w:tr>
      <w:tr w:rsidR="002F3912" w:rsidRPr="00D93206" w14:paraId="50194960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B5F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769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no financial worri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43D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5A5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7CF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387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2F8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4D4AC930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C0F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Good relationship with famil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9C7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family suppor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9DA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DA2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AC6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125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219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5</w:t>
            </w:r>
          </w:p>
        </w:tc>
      </w:tr>
      <w:tr w:rsidR="002F3912" w:rsidRPr="00D93206" w14:paraId="3D3A9C3A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068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9647" w14:textId="445E8E06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family to whom one can express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feel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F9D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4AA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CBB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30E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BB1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080BFCE8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378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5948" w14:textId="329660DA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pending enough time with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famil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FDF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D7C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9CE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FDF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B63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6</w:t>
            </w:r>
          </w:p>
        </w:tc>
      </w:tr>
      <w:tr w:rsidR="002F3912" w:rsidRPr="00D93206" w14:paraId="72AFDA5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135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E040" w14:textId="727814C3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amily is prepared for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deat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C37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089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6AD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442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265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64C70794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876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7D5D" w14:textId="09782FEB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lieving that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family will do well after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deat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2C8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204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EB5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D84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DE8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762BA197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974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4DF6" w14:textId="3568F4BF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family by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side when one is going to di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BCC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9D4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64F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209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233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3</w:t>
            </w:r>
          </w:p>
        </w:tc>
      </w:tr>
      <w:tr w:rsidR="002F3912" w:rsidRPr="00D93206" w14:paraId="553A2239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142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Physical and cognitive control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884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independent in daily activiti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7FF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B00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9DB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210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847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9</w:t>
            </w:r>
          </w:p>
        </w:tc>
      </w:tr>
      <w:tr w:rsidR="002F3912" w:rsidRPr="00D93206" w14:paraId="64512AE5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CB3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9CA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able to ea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6C5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469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605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57C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3E0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</w:tr>
      <w:tr w:rsidR="002F3912" w:rsidRPr="00D93206" w14:paraId="51DF99D0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6E4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7B6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mentally clea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184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F03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E30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72F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6EE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5711B938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B12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Environmental comfort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0BC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ving like being at hom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918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F54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8DF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FDE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FB6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7</w:t>
            </w:r>
          </w:p>
        </w:tc>
      </w:tr>
      <w:tr w:rsidR="002F3912" w:rsidRPr="00D93206" w14:paraId="3D0F58A6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7D8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51E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ving in calm circumstanc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C4B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6F8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59F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2C9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0D2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8</w:t>
            </w:r>
          </w:p>
        </w:tc>
      </w:tr>
      <w:tr w:rsidR="002F3912" w:rsidRPr="00D93206" w14:paraId="5011D91E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8BD1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respected as an individual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B43C" w14:textId="1DBBD135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being treated as an object or a chil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20F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5BE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836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5E1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5C8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</w:t>
            </w:r>
          </w:p>
        </w:tc>
      </w:tr>
      <w:tr w:rsidR="002F3912" w:rsidRPr="00D93206" w14:paraId="1B293397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315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829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free from trivial routin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A63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1B7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C17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42FB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B43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</w:tr>
      <w:tr w:rsidR="002F3912" w:rsidRPr="00D93206" w14:paraId="3FCB7E6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F5A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1029" w14:textId="0E2EBAE6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respected for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valu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B33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E36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DC9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2AD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F9C3" w14:textId="1B887E8C" w:rsidR="002F3912" w:rsidRPr="00AE50E0" w:rsidRDefault="00AC152C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2F3912" w:rsidRPr="00D93206" w14:paraId="6EB146B8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7FE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fe completion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4400C" w14:textId="2C5EA4A6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eeling that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life was complet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F8E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A3D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5A9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E55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F57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1BAA269C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EA0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82BB" w14:textId="0E1791AC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amily has no regrets for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deat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3ED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72B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76F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549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137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</w:tr>
      <w:tr w:rsidR="002F3912" w:rsidRPr="00D93206" w14:paraId="5892E5C1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E8B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921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no regret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911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E82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423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39F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0B8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</w:tr>
      <w:tr w:rsidR="002F3912" w:rsidRPr="00D93206" w14:paraId="3AB04547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</w:tcPr>
          <w:p w14:paraId="16850C8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atural death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9B1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being connected to medical instruments or tub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B6F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E8C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622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09F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928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2</w:t>
            </w:r>
          </w:p>
        </w:tc>
      </w:tr>
      <w:tr w:rsidR="002F3912" w:rsidRPr="00D93206" w14:paraId="1C90BC3A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79A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D2B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Dying a natural deat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52A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DBF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5FA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CB2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6AD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9</w:t>
            </w:r>
          </w:p>
        </w:tc>
      </w:tr>
      <w:tr w:rsidR="002F3912" w:rsidRPr="00D93206" w14:paraId="0B9F317D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D0E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Preparation for death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84A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ing prepared for dy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37B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25A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082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BE9A" w14:textId="264778C1" w:rsidR="002F3912" w:rsidRPr="00AE50E0" w:rsidRDefault="00AC152C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F76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</w:tr>
      <w:tr w:rsidR="002F3912" w:rsidRPr="00D93206" w14:paraId="0C06AD0D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357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104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eeing people whom one wants to s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968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CD9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2E7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5FF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97E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</w:tr>
      <w:tr w:rsidR="002F3912" w:rsidRPr="00D93206" w14:paraId="555CB0B4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724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2F7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aying good-bye to dear peop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EDD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6C7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CCA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D7B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786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7</w:t>
            </w:r>
          </w:p>
        </w:tc>
      </w:tr>
      <w:tr w:rsidR="002F3912" w:rsidRPr="00D93206" w14:paraId="219CC225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C67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1A8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eeling thankful to peop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2E7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9C7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9BC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237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B98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1</w:t>
            </w:r>
          </w:p>
        </w:tc>
      </w:tr>
      <w:tr w:rsidR="002F3912" w:rsidRPr="00D93206" w14:paraId="3BAAA51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C53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4BD6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Being reconciled with people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127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D17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CC1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973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208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4</w:t>
            </w:r>
          </w:p>
        </w:tc>
      </w:tr>
      <w:tr w:rsidR="002F3912" w:rsidRPr="00D93206" w14:paraId="2905CF38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8F1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Role accomplishment and contributing to others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256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eeling that one can contribute to oth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393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665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3CF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F1B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3B2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</w:tr>
      <w:tr w:rsidR="002F3912" w:rsidRPr="00D93206" w14:paraId="09833EA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4EB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A53D" w14:textId="58C1DEA3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Maintaining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role in family or occupational circumstance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D81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0C3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A15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088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FEC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</w:t>
            </w:r>
          </w:p>
        </w:tc>
      </w:tr>
      <w:tr w:rsidR="002F3912" w:rsidRPr="00D93206" w14:paraId="5C043B64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AFF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15F0" w14:textId="722EC40B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eeling that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life is worth liv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654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9E3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DF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AB4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32A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2</w:t>
            </w:r>
          </w:p>
        </w:tc>
      </w:tr>
      <w:tr w:rsidR="002F3912" w:rsidRPr="00D93206" w14:paraId="05356F12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40A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Unawareness of death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DC0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being informed of bad new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C93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615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798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4D5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006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</w:tr>
      <w:tr w:rsidR="002F3912" w:rsidRPr="00D93206" w14:paraId="3416C664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B35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29F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Dying without awareness that one is dying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557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E90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DAB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F13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FCA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</w:tr>
      <w:tr w:rsidR="002F3912" w:rsidRPr="00D93206" w14:paraId="0522F652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C7C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711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ving as usual without thinking about death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2C6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B22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248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B05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27D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</w:tr>
      <w:tr w:rsidR="002F3912" w:rsidRPr="00D93206" w14:paraId="7BE61098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61A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ighting against cancer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6663" w14:textId="3433DD59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ighting against disease until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last mom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91F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C52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AF9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9A0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FF0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</w:tr>
      <w:tr w:rsidR="002F3912" w:rsidRPr="00D93206" w14:paraId="5C314609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96D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DD0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Believing that one used all available treatment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BD6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78F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F71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341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D37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</w:t>
            </w:r>
          </w:p>
        </w:tc>
      </w:tr>
      <w:tr w:rsidR="002F3912" w:rsidRPr="00D93206" w14:paraId="464DDCF4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9DE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E66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Living as long as possibl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EE9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C86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EDB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6EF2" w14:textId="0A2AE9C5" w:rsidR="002F3912" w:rsidRPr="00AE50E0" w:rsidRDefault="00AC152C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3D6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</w:tr>
      <w:tr w:rsidR="002F3912" w:rsidRPr="00D93206" w14:paraId="38DA6FE9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677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ride and beauty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010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receiving pity from others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27A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220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5EE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ACA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CD6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5</w:t>
            </w:r>
          </w:p>
        </w:tc>
      </w:tr>
      <w:tr w:rsidR="002F3912" w:rsidRPr="00D93206" w14:paraId="33AA1C1F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1DC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36DB" w14:textId="7E098C21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having a change in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appeara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480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E20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09E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B6F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205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6</w:t>
            </w:r>
          </w:p>
        </w:tc>
      </w:tr>
      <w:tr w:rsidR="002F3912" w:rsidRPr="00D93206" w14:paraId="0F67C3EB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906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8429" w14:textId="68A89B5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Not exposing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physical and mental weakness to anyone els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D53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5AE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F59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696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A6C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</w:tr>
      <w:tr w:rsidR="002F3912" w:rsidRPr="00D93206" w14:paraId="5DEA2FBF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BFC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Control over the future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F720" w14:textId="38D53F84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Controlling time of death, like euthanasi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605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C72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518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758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421E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9</w:t>
            </w:r>
          </w:p>
        </w:tc>
      </w:tr>
      <w:tr w:rsidR="002F3912" w:rsidRPr="00D93206" w14:paraId="7A429783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8AB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E154" w14:textId="023D3E2C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Having the planned arrangements of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grave, funeral, and last wil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32C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C46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207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C4F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8590" w14:textId="28F93F03" w:rsidR="002F3912" w:rsidRPr="00AE50E0" w:rsidRDefault="00AC152C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0</w:t>
            </w:r>
          </w:p>
        </w:tc>
      </w:tr>
      <w:tr w:rsidR="002F3912" w:rsidRPr="00D93206" w14:paraId="77471954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714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9D6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Knowing how long one will liv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93F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6E3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EE1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089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3D1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9</w:t>
            </w:r>
          </w:p>
        </w:tc>
      </w:tr>
      <w:tr w:rsidR="002F3912" w:rsidRPr="00D93206" w14:paraId="1307D188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AF6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5D2F" w14:textId="1AECD076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Knowing what to expect about one</w:t>
            </w:r>
            <w:r w:rsidR="00AC152C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 condition in the futur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7D1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8FF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2AE3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- 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2D0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CC05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4</w:t>
            </w:r>
          </w:p>
        </w:tc>
      </w:tr>
      <w:tr w:rsidR="002F3912" w:rsidRPr="00D93206" w14:paraId="4D928FBE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0F98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Religious and spiritual comfort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151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Having faith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9350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2A1F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BABB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7F1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33A9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6</w:t>
            </w:r>
          </w:p>
        </w:tc>
      </w:tr>
      <w:tr w:rsidR="002F3912" w:rsidRPr="00D93206" w14:paraId="1389565C" w14:textId="77777777" w:rsidTr="004A6817">
        <w:trPr>
          <w:trHeight w:val="227"/>
          <w:jc w:val="center"/>
        </w:trPr>
        <w:tc>
          <w:tcPr>
            <w:tcW w:w="146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A15274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9E4EB3A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Feeling that one is protected by higher power beyond oneself</w:t>
            </w:r>
          </w:p>
        </w:tc>
        <w:tc>
          <w:tcPr>
            <w:tcW w:w="46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210E07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9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23E2FC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C7991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3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49D6E2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C584ED" w14:textId="77777777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+ 8</w:t>
            </w:r>
          </w:p>
        </w:tc>
      </w:tr>
      <w:tr w:rsidR="002F3912" w:rsidRPr="00D93206" w14:paraId="67D2A508" w14:textId="77777777" w:rsidTr="004A6817">
        <w:trPr>
          <w:trHeight w:val="227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CE62" w14:textId="63DD7450" w:rsidR="002F3912" w:rsidRPr="00C71FFB" w:rsidRDefault="00C71FFB" w:rsidP="003D7300">
            <w:pPr>
              <w:autoSpaceDE w:val="0"/>
              <w:autoSpaceDN w:val="0"/>
              <w:adjustRightInd w:val="0"/>
              <w:snapToGrid w:val="0"/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</w:pPr>
            <w:r w:rsidRPr="00C71FFB"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  <w:vertAlign w:val="superscript"/>
                <w:lang w:val="en-US" w:eastAsia="ja-JP"/>
              </w:rPr>
              <w:t>a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Differences between pharmacists and patient</w:t>
            </w:r>
            <w:r w:rsidR="000E139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, oncologist</w:t>
            </w:r>
            <w:r w:rsidR="000E139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,</w:t>
            </w:r>
            <w:r w:rsidR="002F3912"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and oncology</w:t>
            </w:r>
            <w:r w:rsidR="002F3912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 nurse</w:t>
            </w:r>
            <w:r w:rsidR="000E1396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>s</w:t>
            </w:r>
            <w:r w:rsidR="002F3912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D47F5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>were</w:t>
            </w:r>
            <w:r w:rsidR="002F3912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 calculated </w:t>
            </w:r>
            <w:r w:rsidR="00AD47F5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according to </w:t>
            </w:r>
            <w:r w:rsidR="002F3912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AD47F5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>method described by</w:t>
            </w:r>
            <w:r w:rsidR="002F3912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 Miyashita et al</w:t>
            </w:r>
            <w:r w:rsidR="00F25CCA" w:rsidRPr="00C71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25CCA" w:rsidRPr="00C71F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2F3912" w:rsidRPr="00C71FF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>.</w:t>
            </w:r>
          </w:p>
          <w:p w14:paraId="4A74399A" w14:textId="6A184B2B" w:rsidR="002F3912" w:rsidRPr="00AE50E0" w:rsidRDefault="002F3912" w:rsidP="003D7300">
            <w:pPr>
              <w:autoSpaceDE w:val="0"/>
              <w:autoSpaceDN w:val="0"/>
              <w:adjustRightInd w:val="0"/>
              <w:snapToGrid w:val="0"/>
              <w:ind w:firstLineChars="150" w:firstLine="360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Percentage of respondents who answered</w:t>
            </w:r>
            <w:r w:rsid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somewhat necessary</w:t>
            </w:r>
            <w:r w:rsid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 5; necessary, 6; </w:t>
            </w:r>
            <w:r w:rsidR="000E1396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 xml:space="preserve">and </w:t>
            </w:r>
            <w:r w:rsidRPr="00AE50E0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absolutely necessary, 7 on a 7-point scale.</w:t>
            </w:r>
          </w:p>
        </w:tc>
      </w:tr>
    </w:tbl>
    <w:p w14:paraId="1388DCDC" w14:textId="77777777" w:rsidR="00435A05" w:rsidRPr="00115E54" w:rsidRDefault="00435A05">
      <w:pPr>
        <w:rPr>
          <w:sz w:val="24"/>
          <w:szCs w:val="24"/>
        </w:rPr>
      </w:pPr>
    </w:p>
    <w:sectPr w:rsidR="00435A05" w:rsidRPr="00115E54" w:rsidSect="002F3912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DEDC8" w16cex:dateUtc="2022-07-29T05:21:00Z"/>
  <w16cex:commentExtensible w16cex:durableId="268DECF4" w16cex:dateUtc="2022-07-29T05:2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8A9A4" w14:textId="77777777" w:rsidR="009D69FA" w:rsidRDefault="009D69FA" w:rsidP="009D69FA">
      <w:pPr>
        <w:spacing w:after="0" w:line="240" w:lineRule="auto"/>
      </w:pPr>
      <w:r>
        <w:separator/>
      </w:r>
    </w:p>
  </w:endnote>
  <w:endnote w:type="continuationSeparator" w:id="0">
    <w:p w14:paraId="34DF4A75" w14:textId="77777777" w:rsidR="009D69FA" w:rsidRDefault="009D69FA" w:rsidP="009D6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3877F" w14:textId="77777777" w:rsidR="009D69FA" w:rsidRDefault="009D69FA" w:rsidP="009D69FA">
      <w:pPr>
        <w:spacing w:after="0" w:line="240" w:lineRule="auto"/>
      </w:pPr>
      <w:r>
        <w:separator/>
      </w:r>
    </w:p>
  </w:footnote>
  <w:footnote w:type="continuationSeparator" w:id="0">
    <w:p w14:paraId="631F36E5" w14:textId="77777777" w:rsidR="009D69FA" w:rsidRDefault="009D69FA" w:rsidP="009D6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1tTQ2MzI2NzA3MzBX0lEKTi0uzszPAykwrAUAfP287iwAAAA="/>
  </w:docVars>
  <w:rsids>
    <w:rsidRoot w:val="00220D2F"/>
    <w:rsid w:val="000E1396"/>
    <w:rsid w:val="00115E54"/>
    <w:rsid w:val="00220D2F"/>
    <w:rsid w:val="002A127C"/>
    <w:rsid w:val="002F3912"/>
    <w:rsid w:val="00435A05"/>
    <w:rsid w:val="00457479"/>
    <w:rsid w:val="004A6817"/>
    <w:rsid w:val="004F0859"/>
    <w:rsid w:val="009D69FA"/>
    <w:rsid w:val="00AC152C"/>
    <w:rsid w:val="00AD47F5"/>
    <w:rsid w:val="00AE50E0"/>
    <w:rsid w:val="00B37CFE"/>
    <w:rsid w:val="00C66EC7"/>
    <w:rsid w:val="00C71FFB"/>
    <w:rsid w:val="00CB575D"/>
    <w:rsid w:val="00D93206"/>
    <w:rsid w:val="00F10970"/>
    <w:rsid w:val="00F25CCA"/>
    <w:rsid w:val="00F5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5CDE30C"/>
  <w15:chartTrackingRefBased/>
  <w15:docId w15:val="{CA042759-7BC7-4876-8C50-BFAA3848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F3912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0E1396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E1396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0E139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E139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E139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115E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15E54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D69F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D69FA"/>
  </w:style>
  <w:style w:type="paragraph" w:styleId="ad">
    <w:name w:val="footer"/>
    <w:basedOn w:val="a"/>
    <w:link w:val="ae"/>
    <w:uiPriority w:val="99"/>
    <w:unhideWhenUsed/>
    <w:rsid w:val="009D69F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D6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3148625B971AB44B280FF21502F49EC" ma:contentTypeVersion="15" ma:contentTypeDescription="新しいドキュメントを作成します。" ma:contentTypeScope="" ma:versionID="739f3d4251c7e10ccf48ebd0ccb5127c">
  <xsd:schema xmlns:xsd="http://www.w3.org/2001/XMLSchema" xmlns:xs="http://www.w3.org/2001/XMLSchema" xmlns:p="http://schemas.microsoft.com/office/2006/metadata/properties" xmlns:ns3="a3e3d496-8604-4bb1-993f-7096969d0a19" xmlns:ns4="e2374764-2cfa-45d4-b7a2-cfeefa129925" targetNamespace="http://schemas.microsoft.com/office/2006/metadata/properties" ma:root="true" ma:fieldsID="d0a8e40ce8f605e1ab6525b2a1416deb" ns3:_="" ns4:_="">
    <xsd:import namespace="a3e3d496-8604-4bb1-993f-7096969d0a19"/>
    <xsd:import namespace="e2374764-2cfa-45d4-b7a2-cfeefa1299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3d496-8604-4bb1-993f-7096969d0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74764-2cfa-45d4-b7a2-cfeefa1299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e3d496-8604-4bb1-993f-7096969d0a19" xsi:nil="true"/>
  </documentManagement>
</p:properties>
</file>

<file path=customXml/itemProps1.xml><?xml version="1.0" encoding="utf-8"?>
<ds:datastoreItem xmlns:ds="http://schemas.openxmlformats.org/officeDocument/2006/customXml" ds:itemID="{CC06A09E-1164-41CC-9014-96DF120314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e3d496-8604-4bb1-993f-7096969d0a19"/>
    <ds:schemaRef ds:uri="e2374764-2cfa-45d4-b7a2-cfeefa1299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979D81-510C-47AB-80EE-744894F115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780097-1AE5-4771-BDC6-FD8BC1EFDEFF}">
  <ds:schemaRefs>
    <ds:schemaRef ds:uri="http://schemas.microsoft.com/office/2006/documentManagement/types"/>
    <ds:schemaRef ds:uri="http://purl.org/dc/dcmitype/"/>
    <ds:schemaRef ds:uri="http://purl.org/dc/elements/1.1/"/>
    <ds:schemaRef ds:uri="a3e3d496-8604-4bb1-993f-7096969d0a19"/>
    <ds:schemaRef ds:uri="http://www.w3.org/XML/1998/namespace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e2374764-2cfa-45d4-b7a2-cfeefa1299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5</Words>
  <Characters>3620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</cp:lastModifiedBy>
  <cp:revision>3</cp:revision>
  <cp:lastPrinted>2022-10-13T07:21:00Z</cp:lastPrinted>
  <dcterms:created xsi:type="dcterms:W3CDTF">2023-01-13T09:44:00Z</dcterms:created>
  <dcterms:modified xsi:type="dcterms:W3CDTF">2023-01-13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8625B971AB44B280FF21502F49EC</vt:lpwstr>
  </property>
</Properties>
</file>